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70AC0" w14:textId="6B69C368" w:rsidR="001055DF" w:rsidRPr="002F355D" w:rsidRDefault="00A6190B" w:rsidP="002F355D">
      <w:pPr>
        <w:spacing w:after="240" w:line="48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2F355D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Information</w:t>
      </w:r>
    </w:p>
    <w:p w14:paraId="537A6E08" w14:textId="41F1CD5C" w:rsidR="006E2307" w:rsidRPr="002F355D" w:rsidRDefault="006E2307" w:rsidP="002F355D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F355D">
        <w:rPr>
          <w:rFonts w:ascii="Times New Roman" w:hAnsi="Times New Roman" w:cs="Times New Roman"/>
          <w:sz w:val="24"/>
          <w:szCs w:val="24"/>
          <w:lang w:val="en-GB"/>
        </w:rPr>
        <w:t>Additional details describing the literature search algorithm used to identify relevant publications for this review article.</w:t>
      </w:r>
    </w:p>
    <w:p w14:paraId="3926A8B1" w14:textId="763C0EDD" w:rsidR="006E2307" w:rsidRPr="002F355D" w:rsidRDefault="006E2307" w:rsidP="006E230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F355D">
        <w:rPr>
          <w:rFonts w:ascii="Times New Roman" w:hAnsi="Times New Roman" w:cs="Times New Roman"/>
          <w:b/>
          <w:bCs/>
          <w:sz w:val="28"/>
          <w:szCs w:val="28"/>
          <w:lang w:val="en-GB"/>
        </w:rPr>
        <w:t>Methods</w:t>
      </w:r>
    </w:p>
    <w:p w14:paraId="0EB79397" w14:textId="1ABD9952" w:rsidR="006E2307" w:rsidRPr="002F355D" w:rsidRDefault="006E2307" w:rsidP="006E23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The keywords </w:t>
      </w:r>
      <w:r w:rsidR="0021110D" w:rsidRPr="002F355D">
        <w:rPr>
          <w:rFonts w:ascii="Times New Roman" w:hAnsi="Times New Roman" w:cs="Times New Roman"/>
          <w:sz w:val="24"/>
          <w:szCs w:val="24"/>
          <w:lang w:val="en-GB"/>
        </w:rPr>
        <w:t>listed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 w:rsidR="002F355D" w:rsidRPr="002F355D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>ethods section were divided into four groups. Group 1 terms were treatment-related and included ‘anti-VEGF’ OR ‘anti-vascular endothelial growth factor’ OR ‘anti-angiogenic agent’ OR ‘bevacizumab</w:t>
      </w:r>
      <w:r w:rsidR="0021110D" w:rsidRPr="002F355D">
        <w:rPr>
          <w:rFonts w:ascii="Times New Roman" w:hAnsi="Times New Roman" w:cs="Times New Roman"/>
          <w:sz w:val="24"/>
          <w:szCs w:val="24"/>
          <w:lang w:val="en-GB"/>
        </w:rPr>
        <w:t>’ OR ‘ranibizumab’ OR ‘aflibercept</w:t>
      </w:r>
      <w:r w:rsidR="002F355D" w:rsidRPr="002F355D"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21110D"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 OR ‘Avastin’ OR ‘Lucentis’ OR ‘Eylea’. Group 2 terms were condition-related and included ‘age-related macular degeneration’ OR ‘AMD’ OR ‘ARMD’. Group 3 terms were subject-related and included ‘subtype’ OR ‘type 1’ OR ‘occult’ OR ‘poorly</w:t>
      </w:r>
      <w:r w:rsidR="002F355D"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110D" w:rsidRPr="002F355D">
        <w:rPr>
          <w:rFonts w:ascii="Times New Roman" w:hAnsi="Times New Roman" w:cs="Times New Roman"/>
          <w:sz w:val="24"/>
          <w:szCs w:val="24"/>
          <w:lang w:val="en-GB"/>
        </w:rPr>
        <w:t>defined’ OR ‘subretinal pigment epithelium’ OR ‘type 2’ OR ‘classic’ OR ‘well</w:t>
      </w:r>
      <w:r w:rsidR="002F355D"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110D" w:rsidRPr="002F355D">
        <w:rPr>
          <w:rFonts w:ascii="Times New Roman" w:hAnsi="Times New Roman" w:cs="Times New Roman"/>
          <w:sz w:val="24"/>
          <w:szCs w:val="24"/>
          <w:lang w:val="en-GB"/>
        </w:rPr>
        <w:t>defined’ OR ‘subretinal’ OR ‘type 3’ OR ‘retinal angiomatous proliferation’ OR ‘intraretinal’ OR ‘mixed’. Group 4 terms were patient-related and included ‘treatment-naïve’ OR ‘treatment naïve’ OR ‘naïve’.</w:t>
      </w:r>
    </w:p>
    <w:p w14:paraId="79133D53" w14:textId="56CF4AC6" w:rsidR="006E2307" w:rsidRPr="002F355D" w:rsidRDefault="006E2307" w:rsidP="006E23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The literature search was performed using the following algorithm: </w:t>
      </w:r>
      <w:r w:rsidR="002F355D" w:rsidRPr="002F355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earch for any terms in </w:t>
      </w:r>
      <w:r w:rsidR="002F355D" w:rsidRPr="002F355D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roup 1 (treatment-related) in combination with each of the terms in </w:t>
      </w:r>
      <w:r w:rsidR="002F355D" w:rsidRPr="002F355D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roup 2 (condition-related), </w:t>
      </w:r>
      <w:r w:rsidR="002F355D" w:rsidRPr="002F355D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roup 3 (subject-related) and </w:t>
      </w:r>
      <w:r w:rsidR="002F355D" w:rsidRPr="002F355D"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>roup 4 (patient-related).</w:t>
      </w:r>
    </w:p>
    <w:sectPr w:rsidR="006E2307" w:rsidRPr="002F355D" w:rsidSect="00442C55"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EA2D4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1BE6DD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388F1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84468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D5B2B9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362563390">
    <w:abstractNumId w:val="0"/>
  </w:num>
  <w:num w:numId="2" w16cid:durableId="992562896">
    <w:abstractNumId w:val="1"/>
  </w:num>
  <w:num w:numId="3" w16cid:durableId="1954245147">
    <w:abstractNumId w:val="2"/>
  </w:num>
  <w:num w:numId="4" w16cid:durableId="318585094">
    <w:abstractNumId w:val="3"/>
  </w:num>
  <w:num w:numId="5" w16cid:durableId="16671282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1428" w:allStyles="0" w:customStyles="0" w:latentStyles="0" w:stylesInUse="1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90B"/>
    <w:rsid w:val="000B5359"/>
    <w:rsid w:val="001055DF"/>
    <w:rsid w:val="00202894"/>
    <w:rsid w:val="0021110D"/>
    <w:rsid w:val="002F355D"/>
    <w:rsid w:val="00442C55"/>
    <w:rsid w:val="004C5023"/>
    <w:rsid w:val="006E2307"/>
    <w:rsid w:val="007F4A64"/>
    <w:rsid w:val="008A6BAE"/>
    <w:rsid w:val="00A245F9"/>
    <w:rsid w:val="00A6190B"/>
    <w:rsid w:val="00B4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EF8C5"/>
  <w15:chartTrackingRefBased/>
  <w15:docId w15:val="{4DC0197B-894A-483A-8A60-FF82CA06F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45F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eski</dc:creator>
  <cp:keywords/>
  <dc:description/>
  <cp:lastModifiedBy>Eye</cp:lastModifiedBy>
  <cp:revision>6</cp:revision>
  <dcterms:created xsi:type="dcterms:W3CDTF">2022-07-19T18:10:00Z</dcterms:created>
  <dcterms:modified xsi:type="dcterms:W3CDTF">2022-08-30T09:46:00Z</dcterms:modified>
</cp:coreProperties>
</file>